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D3AF83" w14:textId="033D58C2" w:rsidR="000F5C07" w:rsidRPr="00DB151B" w:rsidRDefault="00E46107" w:rsidP="00E46107">
      <w:pPr>
        <w:spacing w:before="60" w:after="60" w:line="240" w:lineRule="auto"/>
        <w:rPr>
          <w:rFonts w:ascii="Arial" w:eastAsiaTheme="majorEastAsia" w:hAnsi="Arial" w:cs="Arial"/>
          <w:b/>
          <w:bCs/>
          <w:sz w:val="24"/>
          <w:szCs w:val="24"/>
        </w:rPr>
      </w:pPr>
      <w:r w:rsidRPr="00DB151B">
        <w:rPr>
          <w:rFonts w:ascii="Arial" w:eastAsiaTheme="majorEastAsia" w:hAnsi="Arial" w:cs="Arial"/>
          <w:b/>
          <w:bCs/>
          <w:sz w:val="24"/>
          <w:szCs w:val="24"/>
        </w:rPr>
        <w:t xml:space="preserve">SUPPLEMENTAL TABLES </w:t>
      </w:r>
    </w:p>
    <w:p w14:paraId="6382B39D" w14:textId="77777777" w:rsidR="00DB151B" w:rsidRPr="00DB151B" w:rsidRDefault="00DB151B" w:rsidP="00E46107">
      <w:pPr>
        <w:spacing w:before="60" w:after="60" w:line="240" w:lineRule="auto"/>
        <w:rPr>
          <w:rFonts w:ascii="Arial" w:eastAsiaTheme="majorEastAsia" w:hAnsi="Arial" w:cs="Arial"/>
          <w:b/>
          <w:bCs/>
          <w:sz w:val="24"/>
          <w:szCs w:val="24"/>
        </w:rPr>
      </w:pP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08"/>
        <w:gridCol w:w="3240"/>
        <w:gridCol w:w="3060"/>
        <w:gridCol w:w="2160"/>
      </w:tblGrid>
      <w:tr w:rsidR="00DB151B" w:rsidRPr="00DB151B" w14:paraId="6939B710" w14:textId="77777777" w:rsidTr="00CA162F">
        <w:tc>
          <w:tcPr>
            <w:tcW w:w="9468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1EEAC699" w14:textId="77777777" w:rsidR="009D0870" w:rsidRDefault="009D0870" w:rsidP="00CA162F">
            <w:pPr>
              <w:shd w:val="clear" w:color="auto" w:fill="FFFFFF" w:themeFill="background1"/>
              <w:spacing w:before="60" w:after="60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7507855D" w14:textId="77777777" w:rsidR="00526CA2" w:rsidRPr="00DB151B" w:rsidRDefault="00E46107" w:rsidP="00CA162F">
            <w:pPr>
              <w:shd w:val="clear" w:color="auto" w:fill="FFFFFF" w:themeFill="background1"/>
              <w:spacing w:before="60" w:after="60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  <w:r w:rsidRPr="00DB151B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 xml:space="preserve">Supplemental Table S1. </w:t>
            </w:r>
          </w:p>
          <w:p w14:paraId="2F3A436F" w14:textId="46AAD4CB" w:rsidR="00E46107" w:rsidRPr="00DB151B" w:rsidRDefault="00E46107" w:rsidP="00CA162F">
            <w:pPr>
              <w:shd w:val="clear" w:color="auto" w:fill="FFFFFF" w:themeFill="background1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B151B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 xml:space="preserve">Ethanol consumption during the repeated DID exposures in the </w:t>
            </w:r>
            <w:r w:rsidRPr="00DB151B">
              <w:rPr>
                <w:rFonts w:ascii="Arial" w:eastAsiaTheme="majorEastAsia" w:hAnsi="Arial" w:cs="Arial"/>
                <w:b/>
                <w:bCs/>
                <w:i/>
                <w:sz w:val="24"/>
                <w:szCs w:val="24"/>
              </w:rPr>
              <w:t>CRHBP-/-</w:t>
            </w:r>
            <w:r w:rsidRPr="00DB151B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 xml:space="preserve"> mice compared to their </w:t>
            </w:r>
            <w:r w:rsidRPr="00DB151B">
              <w:rPr>
                <w:rFonts w:ascii="Arial" w:eastAsiaTheme="majorEastAsia" w:hAnsi="Arial" w:cs="Arial"/>
                <w:b/>
                <w:bCs/>
                <w:i/>
                <w:sz w:val="24"/>
                <w:szCs w:val="24"/>
              </w:rPr>
              <w:t>CRHBP+/+</w:t>
            </w:r>
            <w:r w:rsidRPr="00DB151B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 xml:space="preserve"> littermates</w:t>
            </w:r>
          </w:p>
        </w:tc>
      </w:tr>
      <w:tr w:rsidR="00E46107" w:rsidRPr="00BB31F2" w14:paraId="7A523DD9" w14:textId="77777777" w:rsidTr="00CA162F">
        <w:tc>
          <w:tcPr>
            <w:tcW w:w="9468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6630D46D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2-hr period </w:t>
            </w:r>
          </w:p>
        </w:tc>
      </w:tr>
      <w:tr w:rsidR="00E46107" w:rsidRPr="00BB31F2" w14:paraId="322E835B" w14:textId="77777777" w:rsidTr="00CA162F">
        <w:tc>
          <w:tcPr>
            <w:tcW w:w="1008" w:type="dxa"/>
            <w:shd w:val="clear" w:color="auto" w:fill="FFFFFF" w:themeFill="background1"/>
          </w:tcPr>
          <w:p w14:paraId="401BAF62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Cycle</w:t>
            </w:r>
          </w:p>
        </w:tc>
        <w:tc>
          <w:tcPr>
            <w:tcW w:w="3240" w:type="dxa"/>
            <w:shd w:val="clear" w:color="auto" w:fill="FFFFFF" w:themeFill="background1"/>
          </w:tcPr>
          <w:p w14:paraId="01241EB1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i/>
                <w:sz w:val="20"/>
                <w:szCs w:val="20"/>
              </w:rPr>
              <w:t>CRHBP</w:t>
            </w: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-/- (gr/kg/2hr)</w:t>
            </w:r>
          </w:p>
        </w:tc>
        <w:tc>
          <w:tcPr>
            <w:tcW w:w="3060" w:type="dxa"/>
            <w:shd w:val="clear" w:color="auto" w:fill="FFFFFF" w:themeFill="background1"/>
          </w:tcPr>
          <w:p w14:paraId="61BA28D7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i/>
                <w:sz w:val="20"/>
                <w:szCs w:val="20"/>
              </w:rPr>
              <w:t>CRHBP</w:t>
            </w: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+/+ (gr/kg/2hr)</w:t>
            </w:r>
          </w:p>
        </w:tc>
        <w:tc>
          <w:tcPr>
            <w:tcW w:w="2160" w:type="dxa"/>
            <w:shd w:val="clear" w:color="auto" w:fill="FFFFFF" w:themeFill="background1"/>
          </w:tcPr>
          <w:p w14:paraId="3DBDB751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E46107" w:rsidRPr="00BB31F2" w14:paraId="5009EA1C" w14:textId="77777777" w:rsidTr="00CA162F">
        <w:tc>
          <w:tcPr>
            <w:tcW w:w="1008" w:type="dxa"/>
            <w:shd w:val="clear" w:color="auto" w:fill="FFFFFF" w:themeFill="background1"/>
          </w:tcPr>
          <w:p w14:paraId="3D72073C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240" w:type="dxa"/>
            <w:shd w:val="clear" w:color="auto" w:fill="FFFFFF" w:themeFill="background1"/>
          </w:tcPr>
          <w:p w14:paraId="5A8C6615" w14:textId="37E477FA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3.55</w:t>
            </w:r>
            <w:r w:rsidR="004B612A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BB31F2">
              <w:rPr>
                <w:rFonts w:ascii="Arial" w:eastAsia="Times New Roman" w:hAnsi="Arial" w:cs="Arial"/>
                <w:sz w:val="20"/>
                <w:szCs w:val="20"/>
              </w:rPr>
              <w:t xml:space="preserve"> ± .219</w:t>
            </w:r>
          </w:p>
        </w:tc>
        <w:tc>
          <w:tcPr>
            <w:tcW w:w="3060" w:type="dxa"/>
            <w:shd w:val="clear" w:color="auto" w:fill="FFFFFF" w:themeFill="background1"/>
          </w:tcPr>
          <w:p w14:paraId="573512F0" w14:textId="52DB94F3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2.778 ± .542</w:t>
            </w:r>
          </w:p>
        </w:tc>
        <w:tc>
          <w:tcPr>
            <w:tcW w:w="2160" w:type="dxa"/>
            <w:shd w:val="clear" w:color="auto" w:fill="FFFFFF" w:themeFill="background1"/>
          </w:tcPr>
          <w:p w14:paraId="2A245CD4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B31F2">
              <w:rPr>
                <w:rFonts w:ascii="Arial" w:hAnsi="Arial" w:cs="Arial"/>
                <w:i/>
                <w:sz w:val="20"/>
                <w:szCs w:val="20"/>
              </w:rPr>
              <w:t>ns</w:t>
            </w:r>
          </w:p>
        </w:tc>
      </w:tr>
      <w:tr w:rsidR="00E46107" w:rsidRPr="00BB31F2" w14:paraId="3BEA9FA3" w14:textId="77777777" w:rsidTr="00CA162F">
        <w:tc>
          <w:tcPr>
            <w:tcW w:w="1008" w:type="dxa"/>
            <w:shd w:val="clear" w:color="auto" w:fill="FFFFFF" w:themeFill="background1"/>
          </w:tcPr>
          <w:p w14:paraId="27671DBF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240" w:type="dxa"/>
            <w:shd w:val="clear" w:color="auto" w:fill="FFFFFF" w:themeFill="background1"/>
          </w:tcPr>
          <w:p w14:paraId="39ECFF9B" w14:textId="4CEE1408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3.608 ± .271</w:t>
            </w:r>
          </w:p>
        </w:tc>
        <w:tc>
          <w:tcPr>
            <w:tcW w:w="3060" w:type="dxa"/>
            <w:shd w:val="clear" w:color="auto" w:fill="FFFFFF" w:themeFill="background1"/>
          </w:tcPr>
          <w:p w14:paraId="5416A145" w14:textId="64834401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2.312 ± .404</w:t>
            </w:r>
          </w:p>
        </w:tc>
        <w:tc>
          <w:tcPr>
            <w:tcW w:w="2160" w:type="dxa"/>
            <w:shd w:val="clear" w:color="auto" w:fill="FFFFFF" w:themeFill="background1"/>
          </w:tcPr>
          <w:p w14:paraId="0335A43E" w14:textId="1AD4D70C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.004</w:t>
            </w:r>
          </w:p>
        </w:tc>
      </w:tr>
      <w:tr w:rsidR="00E46107" w:rsidRPr="00BB31F2" w14:paraId="41F4DE3A" w14:textId="77777777" w:rsidTr="00CA162F">
        <w:tc>
          <w:tcPr>
            <w:tcW w:w="1008" w:type="dxa"/>
            <w:shd w:val="clear" w:color="auto" w:fill="FFFFFF" w:themeFill="background1"/>
          </w:tcPr>
          <w:p w14:paraId="32FB0423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40" w:type="dxa"/>
            <w:shd w:val="clear" w:color="auto" w:fill="FFFFFF" w:themeFill="background1"/>
          </w:tcPr>
          <w:p w14:paraId="62DA8DFA" w14:textId="724AA46C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 xml:space="preserve">3.502 </w:t>
            </w: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± .201</w:t>
            </w:r>
          </w:p>
        </w:tc>
        <w:tc>
          <w:tcPr>
            <w:tcW w:w="3060" w:type="dxa"/>
            <w:shd w:val="clear" w:color="auto" w:fill="FFFFFF" w:themeFill="background1"/>
          </w:tcPr>
          <w:p w14:paraId="758592CC" w14:textId="3492C4DD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 xml:space="preserve">2.685 </w:t>
            </w: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± .470</w:t>
            </w:r>
          </w:p>
        </w:tc>
        <w:tc>
          <w:tcPr>
            <w:tcW w:w="2160" w:type="dxa"/>
            <w:shd w:val="clear" w:color="auto" w:fill="FFFFFF" w:themeFill="background1"/>
          </w:tcPr>
          <w:p w14:paraId="205D9A4A" w14:textId="7D970F0C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.</w:t>
            </w: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082</w:t>
            </w:r>
          </w:p>
        </w:tc>
      </w:tr>
      <w:tr w:rsidR="00E46107" w:rsidRPr="00BB31F2" w14:paraId="5E5807E3" w14:textId="77777777" w:rsidTr="00CA162F">
        <w:tc>
          <w:tcPr>
            <w:tcW w:w="1008" w:type="dxa"/>
            <w:shd w:val="clear" w:color="auto" w:fill="FFFFFF" w:themeFill="background1"/>
          </w:tcPr>
          <w:p w14:paraId="69FE2CA3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240" w:type="dxa"/>
            <w:shd w:val="clear" w:color="auto" w:fill="FFFFFF" w:themeFill="background1"/>
          </w:tcPr>
          <w:p w14:paraId="570353B0" w14:textId="27294B7A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4.584 ± .547</w:t>
            </w:r>
          </w:p>
        </w:tc>
        <w:tc>
          <w:tcPr>
            <w:tcW w:w="3060" w:type="dxa"/>
            <w:shd w:val="clear" w:color="auto" w:fill="FFFFFF" w:themeFill="background1"/>
          </w:tcPr>
          <w:p w14:paraId="35AE650C" w14:textId="76415492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3.180 ± .112</w:t>
            </w:r>
          </w:p>
        </w:tc>
        <w:tc>
          <w:tcPr>
            <w:tcW w:w="2160" w:type="dxa"/>
            <w:shd w:val="clear" w:color="auto" w:fill="FFFFFF" w:themeFill="background1"/>
          </w:tcPr>
          <w:p w14:paraId="7E675C97" w14:textId="4356494B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.</w:t>
            </w: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004</w:t>
            </w:r>
          </w:p>
        </w:tc>
      </w:tr>
      <w:tr w:rsidR="00E46107" w:rsidRPr="00BB31F2" w14:paraId="73E789DD" w14:textId="77777777" w:rsidTr="00CA162F">
        <w:tc>
          <w:tcPr>
            <w:tcW w:w="1008" w:type="dxa"/>
            <w:shd w:val="clear" w:color="auto" w:fill="FFFFFF" w:themeFill="background1"/>
          </w:tcPr>
          <w:p w14:paraId="72337331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240" w:type="dxa"/>
            <w:shd w:val="clear" w:color="auto" w:fill="FFFFFF" w:themeFill="background1"/>
          </w:tcPr>
          <w:p w14:paraId="3AD715F0" w14:textId="60469D95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3.831 ± .339</w:t>
            </w:r>
          </w:p>
        </w:tc>
        <w:tc>
          <w:tcPr>
            <w:tcW w:w="3060" w:type="dxa"/>
            <w:shd w:val="clear" w:color="auto" w:fill="FFFFFF" w:themeFill="background1"/>
          </w:tcPr>
          <w:p w14:paraId="68716AD5" w14:textId="10184715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5.482 ± .385</w:t>
            </w:r>
          </w:p>
        </w:tc>
        <w:tc>
          <w:tcPr>
            <w:tcW w:w="2160" w:type="dxa"/>
            <w:shd w:val="clear" w:color="auto" w:fill="FFFFFF" w:themeFill="background1"/>
          </w:tcPr>
          <w:p w14:paraId="621C54A1" w14:textId="0E6B9DF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.010</w:t>
            </w:r>
          </w:p>
        </w:tc>
      </w:tr>
      <w:tr w:rsidR="00E46107" w:rsidRPr="00BB31F2" w14:paraId="6A13982D" w14:textId="77777777" w:rsidTr="00CA162F">
        <w:tc>
          <w:tcPr>
            <w:tcW w:w="10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A0DA46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E273FC" w14:textId="5197BC16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3.747 ± .247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889277" w14:textId="45176A0A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2.342 ± .34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67CC41" w14:textId="2E4BD781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E46107" w:rsidRPr="00BB31F2" w14:paraId="063686C1" w14:textId="77777777" w:rsidTr="00CA162F">
        <w:tc>
          <w:tcPr>
            <w:tcW w:w="9468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0CC1E9E4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-hr period</w:t>
            </w:r>
          </w:p>
        </w:tc>
      </w:tr>
      <w:tr w:rsidR="00E46107" w:rsidRPr="00BB31F2" w14:paraId="23EB3BCE" w14:textId="77777777" w:rsidTr="00CA162F">
        <w:tc>
          <w:tcPr>
            <w:tcW w:w="1008" w:type="dxa"/>
            <w:shd w:val="clear" w:color="auto" w:fill="FFFFFF" w:themeFill="background1"/>
          </w:tcPr>
          <w:p w14:paraId="74DC530E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Cycle</w:t>
            </w:r>
          </w:p>
        </w:tc>
        <w:tc>
          <w:tcPr>
            <w:tcW w:w="3240" w:type="dxa"/>
            <w:shd w:val="clear" w:color="auto" w:fill="FFFFFF" w:themeFill="background1"/>
          </w:tcPr>
          <w:p w14:paraId="436B4216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i/>
                <w:sz w:val="20"/>
                <w:szCs w:val="20"/>
              </w:rPr>
              <w:t>CRHBP</w:t>
            </w: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-/- (gr/kg/4hr)</w:t>
            </w:r>
          </w:p>
        </w:tc>
        <w:tc>
          <w:tcPr>
            <w:tcW w:w="3060" w:type="dxa"/>
            <w:shd w:val="clear" w:color="auto" w:fill="FFFFFF" w:themeFill="background1"/>
          </w:tcPr>
          <w:p w14:paraId="04D32588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i/>
                <w:sz w:val="20"/>
                <w:szCs w:val="20"/>
              </w:rPr>
              <w:t>CRHBP</w:t>
            </w: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+/+ (gr/kg/4hr)</w:t>
            </w:r>
          </w:p>
        </w:tc>
        <w:tc>
          <w:tcPr>
            <w:tcW w:w="2160" w:type="dxa"/>
            <w:shd w:val="clear" w:color="auto" w:fill="FFFFFF" w:themeFill="background1"/>
          </w:tcPr>
          <w:p w14:paraId="33537639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E46107" w:rsidRPr="00BB31F2" w14:paraId="363BDB09" w14:textId="77777777" w:rsidTr="00CA162F">
        <w:tc>
          <w:tcPr>
            <w:tcW w:w="1008" w:type="dxa"/>
            <w:shd w:val="clear" w:color="auto" w:fill="FFFFFF" w:themeFill="background1"/>
          </w:tcPr>
          <w:p w14:paraId="1262122C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240" w:type="dxa"/>
            <w:shd w:val="clear" w:color="auto" w:fill="FFFFFF" w:themeFill="background1"/>
          </w:tcPr>
          <w:p w14:paraId="575FEEA3" w14:textId="2E97297C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6.661 ± .454</w:t>
            </w:r>
          </w:p>
        </w:tc>
        <w:tc>
          <w:tcPr>
            <w:tcW w:w="3060" w:type="dxa"/>
            <w:shd w:val="clear" w:color="auto" w:fill="FFFFFF" w:themeFill="background1"/>
          </w:tcPr>
          <w:p w14:paraId="1652B617" w14:textId="781F47AB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5.853 ± .452</w:t>
            </w:r>
          </w:p>
        </w:tc>
        <w:tc>
          <w:tcPr>
            <w:tcW w:w="2160" w:type="dxa"/>
            <w:shd w:val="clear" w:color="auto" w:fill="FFFFFF" w:themeFill="background1"/>
          </w:tcPr>
          <w:p w14:paraId="7E203FC8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i/>
                <w:sz w:val="20"/>
                <w:szCs w:val="20"/>
              </w:rPr>
              <w:t>ns</w:t>
            </w:r>
          </w:p>
        </w:tc>
      </w:tr>
      <w:tr w:rsidR="00E46107" w:rsidRPr="00BB31F2" w14:paraId="375F2FB5" w14:textId="77777777" w:rsidTr="00CA162F">
        <w:tc>
          <w:tcPr>
            <w:tcW w:w="1008" w:type="dxa"/>
            <w:shd w:val="clear" w:color="auto" w:fill="FFFFFF" w:themeFill="background1"/>
          </w:tcPr>
          <w:p w14:paraId="314EBA04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240" w:type="dxa"/>
            <w:shd w:val="clear" w:color="auto" w:fill="FFFFFF" w:themeFill="background1"/>
          </w:tcPr>
          <w:p w14:paraId="34430BD0" w14:textId="630D723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6.647 ± .262</w:t>
            </w:r>
          </w:p>
        </w:tc>
        <w:tc>
          <w:tcPr>
            <w:tcW w:w="3060" w:type="dxa"/>
            <w:shd w:val="clear" w:color="auto" w:fill="FFFFFF" w:themeFill="background1"/>
          </w:tcPr>
          <w:p w14:paraId="0B28F4AC" w14:textId="15E39501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6.619 ± .575</w:t>
            </w:r>
          </w:p>
        </w:tc>
        <w:tc>
          <w:tcPr>
            <w:tcW w:w="2160" w:type="dxa"/>
            <w:shd w:val="clear" w:color="auto" w:fill="FFFFFF" w:themeFill="background1"/>
          </w:tcPr>
          <w:p w14:paraId="3D3F1040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i/>
                <w:sz w:val="20"/>
                <w:szCs w:val="20"/>
              </w:rPr>
              <w:t>ns</w:t>
            </w:r>
          </w:p>
        </w:tc>
      </w:tr>
      <w:tr w:rsidR="00E46107" w:rsidRPr="00BB31F2" w14:paraId="0C4D7902" w14:textId="77777777" w:rsidTr="00CA162F">
        <w:tc>
          <w:tcPr>
            <w:tcW w:w="1008" w:type="dxa"/>
            <w:shd w:val="clear" w:color="auto" w:fill="FFFFFF" w:themeFill="background1"/>
          </w:tcPr>
          <w:p w14:paraId="59B5FF08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40" w:type="dxa"/>
            <w:shd w:val="clear" w:color="auto" w:fill="FFFFFF" w:themeFill="background1"/>
          </w:tcPr>
          <w:p w14:paraId="3605AC4D" w14:textId="56D805DA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 xml:space="preserve">7.625 </w:t>
            </w: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± .358</w:t>
            </w:r>
          </w:p>
        </w:tc>
        <w:tc>
          <w:tcPr>
            <w:tcW w:w="3060" w:type="dxa"/>
            <w:shd w:val="clear" w:color="auto" w:fill="FFFFFF" w:themeFill="background1"/>
          </w:tcPr>
          <w:p w14:paraId="12AFCA03" w14:textId="6AD62AB9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 xml:space="preserve">5.775 </w:t>
            </w: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± 1.00</w:t>
            </w:r>
            <w:r w:rsidR="00EE390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160" w:type="dxa"/>
            <w:shd w:val="clear" w:color="auto" w:fill="FFFFFF" w:themeFill="background1"/>
          </w:tcPr>
          <w:p w14:paraId="7CE585DD" w14:textId="386568C4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.059</w:t>
            </w:r>
          </w:p>
        </w:tc>
      </w:tr>
      <w:tr w:rsidR="00E46107" w:rsidRPr="00BB31F2" w14:paraId="1AE1B775" w14:textId="77777777" w:rsidTr="00CA162F">
        <w:tc>
          <w:tcPr>
            <w:tcW w:w="1008" w:type="dxa"/>
            <w:shd w:val="clear" w:color="auto" w:fill="FFFFFF" w:themeFill="background1"/>
          </w:tcPr>
          <w:p w14:paraId="1327EFCF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240" w:type="dxa"/>
            <w:shd w:val="clear" w:color="auto" w:fill="FFFFFF" w:themeFill="background1"/>
          </w:tcPr>
          <w:p w14:paraId="7E27A6DF" w14:textId="2571089D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7.979 ± .476</w:t>
            </w:r>
          </w:p>
        </w:tc>
        <w:tc>
          <w:tcPr>
            <w:tcW w:w="3060" w:type="dxa"/>
            <w:shd w:val="clear" w:color="auto" w:fill="FFFFFF" w:themeFill="background1"/>
          </w:tcPr>
          <w:p w14:paraId="5239AE93" w14:textId="7C64279A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5.790 ± .638</w:t>
            </w:r>
          </w:p>
        </w:tc>
        <w:tc>
          <w:tcPr>
            <w:tcW w:w="2160" w:type="dxa"/>
            <w:shd w:val="clear" w:color="auto" w:fill="FFFFFF" w:themeFill="background1"/>
          </w:tcPr>
          <w:p w14:paraId="09EB1718" w14:textId="29504478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</w:tr>
      <w:tr w:rsidR="00E46107" w:rsidRPr="00BB31F2" w14:paraId="2BB72CFE" w14:textId="77777777" w:rsidTr="00CA162F">
        <w:tc>
          <w:tcPr>
            <w:tcW w:w="1008" w:type="dxa"/>
            <w:shd w:val="clear" w:color="auto" w:fill="FFFFFF" w:themeFill="background1"/>
          </w:tcPr>
          <w:p w14:paraId="6047BEC5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240" w:type="dxa"/>
            <w:shd w:val="clear" w:color="auto" w:fill="FFFFFF" w:themeFill="background1"/>
          </w:tcPr>
          <w:p w14:paraId="3B6E7F68" w14:textId="075F7D73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7.121 ± .573</w:t>
            </w:r>
          </w:p>
        </w:tc>
        <w:tc>
          <w:tcPr>
            <w:tcW w:w="3060" w:type="dxa"/>
            <w:shd w:val="clear" w:color="auto" w:fill="FFFFFF" w:themeFill="background1"/>
          </w:tcPr>
          <w:p w14:paraId="191A8B94" w14:textId="755C4DAF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5.482 ± .385</w:t>
            </w:r>
          </w:p>
        </w:tc>
        <w:tc>
          <w:tcPr>
            <w:tcW w:w="2160" w:type="dxa"/>
            <w:shd w:val="clear" w:color="auto" w:fill="FFFFFF" w:themeFill="background1"/>
          </w:tcPr>
          <w:p w14:paraId="2A697B98" w14:textId="711D3984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.010</w:t>
            </w:r>
          </w:p>
        </w:tc>
      </w:tr>
      <w:tr w:rsidR="00E46107" w:rsidRPr="00BB31F2" w14:paraId="531BC6AD" w14:textId="77777777" w:rsidTr="00CA162F">
        <w:tc>
          <w:tcPr>
            <w:tcW w:w="10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45DDA6" w14:textId="7777777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54E6D2" w14:textId="09348267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7.750 ± .426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27E500" w14:textId="3E7B703A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B31F2">
              <w:rPr>
                <w:rFonts w:ascii="Arial" w:eastAsia="Times New Roman" w:hAnsi="Arial" w:cs="Arial"/>
                <w:sz w:val="20"/>
                <w:szCs w:val="20"/>
              </w:rPr>
              <w:t>5.223 ± .44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88FB41" w14:textId="208D2D80" w:rsidR="00E46107" w:rsidRPr="00BB31F2" w:rsidRDefault="00E46107" w:rsidP="00CA162F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1F2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</w:tbl>
    <w:p w14:paraId="535FC538" w14:textId="77777777" w:rsidR="000F5C07" w:rsidRDefault="000F5C07" w:rsidP="00CA162F">
      <w:pPr>
        <w:shd w:val="clear" w:color="auto" w:fill="FFFFFF" w:themeFill="background1"/>
        <w:spacing w:after="6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023B4FA2" w14:textId="77777777" w:rsidR="00DB6201" w:rsidRDefault="00DB6201" w:rsidP="00CA162F">
      <w:pPr>
        <w:shd w:val="clear" w:color="auto" w:fill="FFFFFF" w:themeFill="background1"/>
        <w:spacing w:after="6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386AA1CA" w14:textId="53D0A67C" w:rsidR="00DB6201" w:rsidRDefault="00DB6201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br w:type="page"/>
      </w:r>
    </w:p>
    <w:p w14:paraId="1ADDA902" w14:textId="77777777" w:rsidR="00DB6201" w:rsidRDefault="0013771A" w:rsidP="0013771A">
      <w:pPr>
        <w:shd w:val="clear" w:color="auto" w:fill="FFFFFF" w:themeFill="background1"/>
        <w:spacing w:after="0" w:line="240" w:lineRule="auto"/>
        <w:rPr>
          <w:rFonts w:ascii="Arial" w:eastAsiaTheme="majorEastAsia" w:hAnsi="Arial" w:cs="Arial"/>
          <w:b/>
          <w:bCs/>
          <w:sz w:val="24"/>
          <w:szCs w:val="24"/>
        </w:rPr>
      </w:pPr>
      <w:r>
        <w:rPr>
          <w:rFonts w:ascii="Arial" w:eastAsiaTheme="majorEastAsia" w:hAnsi="Arial" w:cs="Arial"/>
          <w:b/>
          <w:bCs/>
          <w:sz w:val="24"/>
          <w:szCs w:val="24"/>
        </w:rPr>
        <w:lastRenderedPageBreak/>
        <w:t xml:space="preserve">Supplemental </w:t>
      </w:r>
      <w:r w:rsidRPr="009D0870">
        <w:rPr>
          <w:rFonts w:ascii="Arial" w:eastAsiaTheme="majorEastAsia" w:hAnsi="Arial" w:cs="Arial"/>
          <w:b/>
          <w:bCs/>
          <w:sz w:val="24"/>
          <w:szCs w:val="24"/>
        </w:rPr>
        <w:t xml:space="preserve">Table </w:t>
      </w:r>
      <w:r>
        <w:rPr>
          <w:rFonts w:ascii="Arial" w:eastAsiaTheme="majorEastAsia" w:hAnsi="Arial" w:cs="Arial"/>
          <w:b/>
          <w:bCs/>
          <w:sz w:val="24"/>
          <w:szCs w:val="24"/>
        </w:rPr>
        <w:t>S2</w:t>
      </w:r>
      <w:r w:rsidRPr="009D0870">
        <w:rPr>
          <w:rFonts w:ascii="Arial" w:eastAsiaTheme="majorEastAsia" w:hAnsi="Arial" w:cs="Arial"/>
          <w:b/>
          <w:bCs/>
          <w:sz w:val="24"/>
          <w:szCs w:val="24"/>
        </w:rPr>
        <w:t>.</w:t>
      </w:r>
    </w:p>
    <w:p w14:paraId="563DE83F" w14:textId="31C48BC1" w:rsidR="0013771A" w:rsidRPr="009D0870" w:rsidRDefault="0013771A" w:rsidP="0013771A">
      <w:pPr>
        <w:shd w:val="clear" w:color="auto" w:fill="FFFFFF" w:themeFill="background1"/>
        <w:spacing w:after="0" w:line="240" w:lineRule="auto"/>
        <w:rPr>
          <w:rFonts w:ascii="Arial" w:eastAsiaTheme="majorEastAsia" w:hAnsi="Arial" w:cs="Arial"/>
          <w:b/>
          <w:bCs/>
          <w:sz w:val="24"/>
          <w:szCs w:val="24"/>
        </w:rPr>
      </w:pPr>
      <w:bookmarkStart w:id="0" w:name="_GoBack"/>
      <w:bookmarkEnd w:id="0"/>
      <w:r w:rsidRPr="009D0870">
        <w:rPr>
          <w:rFonts w:ascii="Arial" w:eastAsiaTheme="majorEastAsia" w:hAnsi="Arial" w:cs="Arial"/>
          <w:b/>
          <w:bCs/>
          <w:sz w:val="24"/>
          <w:szCs w:val="24"/>
        </w:rPr>
        <w:t>Proxy SNPs in high linkage disequilibrium (LD) with original SNP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2890"/>
        <w:gridCol w:w="2158"/>
        <w:gridCol w:w="2158"/>
        <w:gridCol w:w="2161"/>
      </w:tblGrid>
      <w:tr w:rsidR="0013771A" w:rsidRPr="00212DF2" w14:paraId="4CB8E29E" w14:textId="77777777" w:rsidTr="00EC2F7B">
        <w:trPr>
          <w:jc w:val="center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2003A336" w14:textId="77777777" w:rsidR="0013771A" w:rsidRPr="005D1508" w:rsidRDefault="0013771A" w:rsidP="00EC2F7B">
            <w:pPr>
              <w:spacing w:before="60" w:after="60"/>
              <w:ind w:left="323"/>
              <w:rPr>
                <w:b/>
                <w:sz w:val="20"/>
                <w:szCs w:val="20"/>
              </w:rPr>
            </w:pPr>
            <w:r w:rsidRPr="005D1508">
              <w:rPr>
                <w:rFonts w:ascii="Arial" w:eastAsia="Arial" w:hAnsi="Arial" w:cs="Arial"/>
                <w:b/>
                <w:sz w:val="20"/>
                <w:szCs w:val="20"/>
              </w:rPr>
              <w:t>SNP</w:t>
            </w:r>
          </w:p>
        </w:tc>
        <w:tc>
          <w:tcPr>
            <w:tcW w:w="2901" w:type="dxa"/>
            <w:tcBorders>
              <w:top w:val="single" w:sz="4" w:space="0" w:color="auto"/>
              <w:bottom w:val="single" w:sz="4" w:space="0" w:color="auto"/>
            </w:tcBorders>
          </w:tcPr>
          <w:p w14:paraId="46991ECA" w14:textId="77777777" w:rsidR="0013771A" w:rsidRPr="005D1508" w:rsidRDefault="0013771A" w:rsidP="00EC2F7B">
            <w:pPr>
              <w:spacing w:before="60" w:after="60"/>
              <w:ind w:left="196"/>
              <w:jc w:val="center"/>
              <w:rPr>
                <w:b/>
                <w:sz w:val="20"/>
                <w:szCs w:val="20"/>
              </w:rPr>
            </w:pPr>
            <w:r w:rsidRPr="005D1508">
              <w:rPr>
                <w:rFonts w:ascii="Arial" w:eastAsia="Arial" w:hAnsi="Arial" w:cs="Arial"/>
                <w:b/>
                <w:sz w:val="20"/>
                <w:szCs w:val="20"/>
              </w:rPr>
              <w:t>Proxy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14:paraId="7B3F12DB" w14:textId="77777777" w:rsidR="0013771A" w:rsidRPr="005D1508" w:rsidRDefault="0013771A" w:rsidP="00EC2F7B">
            <w:pPr>
              <w:spacing w:before="60" w:after="60"/>
              <w:ind w:left="142"/>
              <w:jc w:val="center"/>
              <w:rPr>
                <w:b/>
                <w:sz w:val="20"/>
                <w:szCs w:val="20"/>
              </w:rPr>
            </w:pPr>
            <w:r w:rsidRPr="005D1508">
              <w:rPr>
                <w:rFonts w:ascii="Arial" w:eastAsia="Arial" w:hAnsi="Arial" w:cs="Arial"/>
                <w:b/>
                <w:i/>
                <w:sz w:val="20"/>
                <w:szCs w:val="20"/>
              </w:rPr>
              <w:t>R</w:t>
            </w:r>
            <w:r w:rsidRPr="005D1508">
              <w:rPr>
                <w:rFonts w:ascii="Arial" w:eastAsia="Arial" w:hAnsi="Arial" w:cs="Arial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14:paraId="3DC355D8" w14:textId="77777777" w:rsidR="0013771A" w:rsidRPr="005D1508" w:rsidRDefault="0013771A" w:rsidP="00EC2F7B">
            <w:pPr>
              <w:spacing w:before="60" w:after="60"/>
              <w:ind w:left="144"/>
              <w:jc w:val="center"/>
              <w:rPr>
                <w:b/>
                <w:sz w:val="20"/>
                <w:szCs w:val="20"/>
              </w:rPr>
            </w:pPr>
            <w:r w:rsidRPr="005D1508">
              <w:rPr>
                <w:rFonts w:ascii="Arial" w:eastAsia="Arial" w:hAnsi="Arial" w:cs="Arial"/>
                <w:b/>
                <w:i/>
                <w:sz w:val="20"/>
                <w:szCs w:val="20"/>
              </w:rPr>
              <w:t>D`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14:paraId="09C103BB" w14:textId="77777777" w:rsidR="0013771A" w:rsidRPr="005D1508" w:rsidRDefault="0013771A" w:rsidP="00EC2F7B">
            <w:pPr>
              <w:spacing w:before="60" w:after="60"/>
              <w:ind w:left="6"/>
              <w:jc w:val="center"/>
              <w:rPr>
                <w:b/>
                <w:sz w:val="20"/>
                <w:szCs w:val="20"/>
              </w:rPr>
            </w:pPr>
            <w:r w:rsidRPr="005D1508">
              <w:rPr>
                <w:rFonts w:ascii="Arial" w:eastAsia="Arial" w:hAnsi="Arial" w:cs="Arial"/>
                <w:b/>
                <w:sz w:val="20"/>
                <w:szCs w:val="20"/>
              </w:rPr>
              <w:t>Ancestry</w:t>
            </w:r>
          </w:p>
        </w:tc>
      </w:tr>
      <w:tr w:rsidR="0013771A" w:rsidRPr="00212DF2" w14:paraId="1A741809" w14:textId="77777777" w:rsidTr="00EC2F7B">
        <w:trPr>
          <w:jc w:val="center"/>
        </w:trPr>
        <w:tc>
          <w:tcPr>
            <w:tcW w:w="1435" w:type="dxa"/>
            <w:tcBorders>
              <w:top w:val="single" w:sz="4" w:space="0" w:color="auto"/>
            </w:tcBorders>
          </w:tcPr>
          <w:p w14:paraId="6BDA9E63" w14:textId="77777777" w:rsidR="0013771A" w:rsidRPr="00212DF2" w:rsidRDefault="0013771A" w:rsidP="00EC2F7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12DF2">
              <w:rPr>
                <w:rFonts w:ascii="Arial" w:eastAsia="Arial" w:hAnsi="Arial" w:cs="Arial"/>
                <w:i/>
                <w:sz w:val="20"/>
                <w:szCs w:val="20"/>
              </w:rPr>
              <w:t>rs10055255</w:t>
            </w:r>
          </w:p>
        </w:tc>
        <w:tc>
          <w:tcPr>
            <w:tcW w:w="2901" w:type="dxa"/>
            <w:tcBorders>
              <w:top w:val="single" w:sz="4" w:space="0" w:color="auto"/>
            </w:tcBorders>
          </w:tcPr>
          <w:p w14:paraId="3CFB37BF" w14:textId="77777777" w:rsidR="0013771A" w:rsidRPr="00212DF2" w:rsidRDefault="0013771A" w:rsidP="00EC2F7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12DF2">
              <w:rPr>
                <w:rFonts w:ascii="Arial" w:eastAsia="Arial" w:hAnsi="Arial" w:cs="Arial"/>
                <w:i/>
                <w:sz w:val="20"/>
                <w:szCs w:val="20"/>
              </w:rPr>
              <w:t>rs1053989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0C9676ED" w14:textId="63174577" w:rsidR="0013771A" w:rsidRPr="004B612A" w:rsidRDefault="0013771A" w:rsidP="00EC2F7B">
            <w:pPr>
              <w:pStyle w:val="Heading1"/>
              <w:spacing w:before="60" w:after="60"/>
              <w:jc w:val="center"/>
              <w:outlineLvl w:val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4B612A">
              <w:rPr>
                <w:rFonts w:ascii="Arial" w:hAnsi="Arial" w:cs="Arial"/>
                <w:color w:val="auto"/>
                <w:sz w:val="20"/>
                <w:szCs w:val="20"/>
              </w:rPr>
              <w:t>.966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035D2217" w14:textId="0ED0C864" w:rsidR="0013771A" w:rsidRPr="004B612A" w:rsidRDefault="0013771A" w:rsidP="00EC2F7B">
            <w:pPr>
              <w:pStyle w:val="Heading1"/>
              <w:spacing w:before="60" w:after="60"/>
              <w:jc w:val="center"/>
              <w:outlineLvl w:val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4B612A">
              <w:rPr>
                <w:rFonts w:ascii="Arial" w:hAnsi="Arial" w:cs="Arial"/>
                <w:color w:val="auto"/>
                <w:sz w:val="20"/>
                <w:szCs w:val="20"/>
              </w:rPr>
              <w:t>.966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26F1847B" w14:textId="77777777" w:rsidR="0013771A" w:rsidRPr="004B612A" w:rsidRDefault="0013771A" w:rsidP="00EC2F7B">
            <w:pPr>
              <w:pStyle w:val="Heading1"/>
              <w:spacing w:before="60" w:after="60"/>
              <w:jc w:val="center"/>
              <w:outlineLvl w:val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4B612A">
              <w:rPr>
                <w:rFonts w:ascii="Arial" w:hAnsi="Arial" w:cs="Arial"/>
                <w:color w:val="auto"/>
                <w:sz w:val="20"/>
                <w:szCs w:val="20"/>
              </w:rPr>
              <w:t>European</w:t>
            </w:r>
          </w:p>
        </w:tc>
      </w:tr>
      <w:tr w:rsidR="0013771A" w:rsidRPr="00212DF2" w14:paraId="4E16E684" w14:textId="77777777" w:rsidTr="00EC2F7B">
        <w:trPr>
          <w:jc w:val="center"/>
        </w:trPr>
        <w:tc>
          <w:tcPr>
            <w:tcW w:w="1435" w:type="dxa"/>
            <w:tcBorders>
              <w:bottom w:val="single" w:sz="4" w:space="0" w:color="auto"/>
            </w:tcBorders>
          </w:tcPr>
          <w:p w14:paraId="72CAD155" w14:textId="77777777" w:rsidR="0013771A" w:rsidRPr="00212DF2" w:rsidRDefault="0013771A" w:rsidP="00EC2F7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12DF2">
              <w:rPr>
                <w:rFonts w:ascii="Arial" w:eastAsia="Arial" w:hAnsi="Arial" w:cs="Arial"/>
                <w:i/>
                <w:sz w:val="20"/>
                <w:szCs w:val="20"/>
              </w:rPr>
              <w:t>rs10055255</w:t>
            </w:r>
          </w:p>
        </w:tc>
        <w:tc>
          <w:tcPr>
            <w:tcW w:w="2901" w:type="dxa"/>
            <w:tcBorders>
              <w:bottom w:val="single" w:sz="4" w:space="0" w:color="auto"/>
            </w:tcBorders>
          </w:tcPr>
          <w:p w14:paraId="69CD8F54" w14:textId="77777777" w:rsidR="0013771A" w:rsidRPr="00212DF2" w:rsidRDefault="0013771A" w:rsidP="00EC2F7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12DF2">
              <w:rPr>
                <w:rFonts w:ascii="Arial" w:eastAsia="Arial" w:hAnsi="Arial" w:cs="Arial"/>
                <w:i/>
                <w:sz w:val="20"/>
                <w:szCs w:val="20"/>
              </w:rPr>
              <w:t>rs105398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9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0E0087A0" w14:textId="77777777" w:rsidR="0013771A" w:rsidRPr="004B612A" w:rsidRDefault="0013771A" w:rsidP="00EC2F7B">
            <w:pPr>
              <w:pStyle w:val="Heading1"/>
              <w:spacing w:before="60" w:after="60"/>
              <w:jc w:val="center"/>
              <w:outlineLvl w:val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4B612A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455FAD23" w14:textId="77777777" w:rsidR="0013771A" w:rsidRPr="004B612A" w:rsidRDefault="0013771A" w:rsidP="00EC2F7B">
            <w:pPr>
              <w:pStyle w:val="Heading1"/>
              <w:spacing w:before="60" w:after="60"/>
              <w:jc w:val="center"/>
              <w:outlineLvl w:val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4B612A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0281F168" w14:textId="77777777" w:rsidR="0013771A" w:rsidRPr="004B612A" w:rsidRDefault="0013771A" w:rsidP="00EC2F7B">
            <w:pPr>
              <w:pStyle w:val="Heading1"/>
              <w:spacing w:before="60" w:after="60"/>
              <w:jc w:val="center"/>
              <w:outlineLvl w:val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4B612A">
              <w:rPr>
                <w:rFonts w:ascii="Arial" w:hAnsi="Arial" w:cs="Arial"/>
                <w:color w:val="auto"/>
                <w:sz w:val="20"/>
                <w:szCs w:val="20"/>
              </w:rPr>
              <w:t>African</w:t>
            </w:r>
          </w:p>
        </w:tc>
      </w:tr>
      <w:tr w:rsidR="0013771A" w:rsidRPr="00212DF2" w14:paraId="09E6BC7E" w14:textId="77777777" w:rsidTr="00EC2F7B">
        <w:trPr>
          <w:jc w:val="center"/>
        </w:trPr>
        <w:tc>
          <w:tcPr>
            <w:tcW w:w="1435" w:type="dxa"/>
            <w:tcBorders>
              <w:top w:val="single" w:sz="4" w:space="0" w:color="auto"/>
            </w:tcBorders>
          </w:tcPr>
          <w:p w14:paraId="5F963796" w14:textId="77777777" w:rsidR="0013771A" w:rsidRPr="00212DF2" w:rsidRDefault="0013771A" w:rsidP="00EC2F7B">
            <w:pPr>
              <w:spacing w:before="60" w:after="60"/>
              <w:ind w:left="55"/>
              <w:jc w:val="center"/>
              <w:rPr>
                <w:sz w:val="20"/>
                <w:szCs w:val="20"/>
              </w:rPr>
            </w:pPr>
            <w:r w:rsidRPr="00212DF2">
              <w:rPr>
                <w:rFonts w:ascii="Arial" w:eastAsia="Arial" w:hAnsi="Arial" w:cs="Arial"/>
                <w:i/>
                <w:sz w:val="20"/>
                <w:szCs w:val="20"/>
              </w:rPr>
              <w:t>rs7728378</w:t>
            </w:r>
          </w:p>
        </w:tc>
        <w:tc>
          <w:tcPr>
            <w:tcW w:w="2901" w:type="dxa"/>
            <w:tcBorders>
              <w:top w:val="single" w:sz="4" w:space="0" w:color="auto"/>
            </w:tcBorders>
          </w:tcPr>
          <w:p w14:paraId="20DF59F9" w14:textId="77777777" w:rsidR="0013771A" w:rsidRPr="00212DF2" w:rsidRDefault="0013771A" w:rsidP="00EC2F7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12DF2">
              <w:rPr>
                <w:rFonts w:ascii="Arial" w:eastAsia="Arial" w:hAnsi="Arial" w:cs="Arial"/>
                <w:i/>
                <w:sz w:val="20"/>
                <w:szCs w:val="20"/>
              </w:rPr>
              <w:t>rs7718461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338B6F30" w14:textId="77777777" w:rsidR="0013771A" w:rsidRPr="004B612A" w:rsidRDefault="0013771A" w:rsidP="00EC2F7B">
            <w:pPr>
              <w:pStyle w:val="Heading1"/>
              <w:spacing w:before="60" w:after="60"/>
              <w:jc w:val="center"/>
              <w:outlineLvl w:val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4B612A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07355417" w14:textId="77777777" w:rsidR="0013771A" w:rsidRPr="004B612A" w:rsidRDefault="0013771A" w:rsidP="00EC2F7B">
            <w:pPr>
              <w:pStyle w:val="Heading1"/>
              <w:spacing w:before="60" w:after="60"/>
              <w:jc w:val="center"/>
              <w:outlineLvl w:val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4B612A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23E7AD0E" w14:textId="77777777" w:rsidR="0013771A" w:rsidRPr="004B612A" w:rsidRDefault="0013771A" w:rsidP="00EC2F7B">
            <w:pPr>
              <w:pStyle w:val="Heading1"/>
              <w:spacing w:before="60" w:after="60"/>
              <w:jc w:val="center"/>
              <w:outlineLvl w:val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4B612A">
              <w:rPr>
                <w:rFonts w:ascii="Arial" w:hAnsi="Arial" w:cs="Arial"/>
                <w:color w:val="auto"/>
                <w:sz w:val="20"/>
                <w:szCs w:val="20"/>
              </w:rPr>
              <w:t>European</w:t>
            </w:r>
          </w:p>
        </w:tc>
      </w:tr>
      <w:tr w:rsidR="0013771A" w:rsidRPr="00212DF2" w14:paraId="6FC832C6" w14:textId="77777777" w:rsidTr="00EC2F7B">
        <w:trPr>
          <w:jc w:val="center"/>
        </w:trPr>
        <w:tc>
          <w:tcPr>
            <w:tcW w:w="1435" w:type="dxa"/>
            <w:tcBorders>
              <w:bottom w:val="single" w:sz="4" w:space="0" w:color="auto"/>
            </w:tcBorders>
          </w:tcPr>
          <w:p w14:paraId="73D9EF68" w14:textId="77777777" w:rsidR="0013771A" w:rsidRPr="00212DF2" w:rsidRDefault="0013771A" w:rsidP="00EC2F7B">
            <w:pPr>
              <w:spacing w:before="60" w:after="60"/>
              <w:ind w:left="55"/>
              <w:jc w:val="center"/>
              <w:rPr>
                <w:sz w:val="20"/>
                <w:szCs w:val="20"/>
              </w:rPr>
            </w:pPr>
            <w:r w:rsidRPr="00212DF2">
              <w:rPr>
                <w:rFonts w:ascii="Arial" w:eastAsia="Arial" w:hAnsi="Arial" w:cs="Arial"/>
                <w:i/>
                <w:sz w:val="20"/>
                <w:szCs w:val="20"/>
              </w:rPr>
              <w:t>rs7728378</w:t>
            </w:r>
          </w:p>
        </w:tc>
        <w:tc>
          <w:tcPr>
            <w:tcW w:w="2901" w:type="dxa"/>
            <w:tcBorders>
              <w:bottom w:val="single" w:sz="4" w:space="0" w:color="auto"/>
            </w:tcBorders>
          </w:tcPr>
          <w:p w14:paraId="0AC26D7C" w14:textId="77777777" w:rsidR="0013771A" w:rsidRPr="00212DF2" w:rsidRDefault="0013771A" w:rsidP="00EC2F7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12DF2">
              <w:rPr>
                <w:rFonts w:ascii="Arial" w:eastAsia="Arial" w:hAnsi="Arial" w:cs="Arial"/>
                <w:i/>
                <w:sz w:val="20"/>
                <w:szCs w:val="20"/>
              </w:rPr>
              <w:t>rs7718461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5FEED588" w14:textId="7AA455DA" w:rsidR="0013771A" w:rsidRPr="004B612A" w:rsidRDefault="0013771A" w:rsidP="00EC2F7B">
            <w:pPr>
              <w:pStyle w:val="Heading1"/>
              <w:spacing w:before="60" w:after="60"/>
              <w:jc w:val="center"/>
              <w:outlineLvl w:val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4B612A">
              <w:rPr>
                <w:rFonts w:ascii="Arial" w:hAnsi="Arial" w:cs="Arial"/>
                <w:color w:val="auto"/>
                <w:sz w:val="20"/>
                <w:szCs w:val="20"/>
              </w:rPr>
              <w:t>.816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6882B80B" w14:textId="0D7E8EE0" w:rsidR="0013771A" w:rsidRPr="004B612A" w:rsidRDefault="0013771A" w:rsidP="00EC2F7B">
            <w:pPr>
              <w:pStyle w:val="Heading1"/>
              <w:spacing w:before="60" w:after="60"/>
              <w:jc w:val="center"/>
              <w:outlineLvl w:val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4B612A">
              <w:rPr>
                <w:rFonts w:ascii="Arial" w:hAnsi="Arial" w:cs="Arial"/>
                <w:color w:val="auto"/>
                <w:sz w:val="20"/>
                <w:szCs w:val="20"/>
              </w:rPr>
              <w:t>.816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79DB5E93" w14:textId="77777777" w:rsidR="0013771A" w:rsidRPr="004B612A" w:rsidRDefault="0013771A" w:rsidP="00EC2F7B">
            <w:pPr>
              <w:pStyle w:val="Heading1"/>
              <w:spacing w:before="60" w:after="60"/>
              <w:jc w:val="center"/>
              <w:outlineLvl w:val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4B612A">
              <w:rPr>
                <w:rFonts w:ascii="Arial" w:hAnsi="Arial" w:cs="Arial"/>
                <w:color w:val="auto"/>
                <w:sz w:val="20"/>
                <w:szCs w:val="20"/>
              </w:rPr>
              <w:t>African</w:t>
            </w:r>
          </w:p>
        </w:tc>
      </w:tr>
    </w:tbl>
    <w:tbl>
      <w:tblPr>
        <w:tblW w:w="9992" w:type="dxa"/>
        <w:tblInd w:w="1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035"/>
        <w:gridCol w:w="1273"/>
        <w:gridCol w:w="960"/>
        <w:gridCol w:w="960"/>
        <w:gridCol w:w="912"/>
        <w:gridCol w:w="1293"/>
        <w:gridCol w:w="675"/>
        <w:gridCol w:w="965"/>
        <w:gridCol w:w="1368"/>
        <w:gridCol w:w="551"/>
      </w:tblGrid>
      <w:tr w:rsidR="00DB151B" w:rsidRPr="00DB151B" w14:paraId="5DE78B82" w14:textId="77777777" w:rsidTr="00CA162F">
        <w:trPr>
          <w:trHeight w:val="413"/>
        </w:trPr>
        <w:tc>
          <w:tcPr>
            <w:tcW w:w="9992" w:type="dxa"/>
            <w:gridSpan w:val="10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98FE43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695F3424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04604730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7C97A472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608CA977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0F4E2468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43D76C05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3A57C52C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5433FC27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695D55D5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3CB2BB46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2FC73FAD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09E2A21F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567243AC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789AF11A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6B20678E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5531AF31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6E1AC756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145E1499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7848E9DA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204039D9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5AF7F1CD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7504399C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3E230457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606A6262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6C4D2F34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6818C36B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190DBE82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3F524483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521B33C6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789E1921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6436FDE6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2CB74496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0DCEF4C7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5791384E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7929E325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56FC0856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1DD8BBDD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1EABC0FD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3E176A20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234F1AA7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2CBE4805" w14:textId="77777777" w:rsidR="00DB6201" w:rsidRDefault="00DB6201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</w:p>
          <w:p w14:paraId="1F6703A0" w14:textId="762F7616" w:rsidR="00526CA2" w:rsidRPr="00DB151B" w:rsidRDefault="00E46107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</w:pPr>
            <w:r w:rsidRPr="00DB151B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 xml:space="preserve">Supplemental Table </w:t>
            </w:r>
            <w:r w:rsidR="002203E6" w:rsidRPr="00DB151B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>S</w:t>
            </w:r>
            <w:r w:rsidR="0013771A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>3</w:t>
            </w:r>
            <w:r w:rsidRPr="00DB151B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>.</w:t>
            </w:r>
          </w:p>
          <w:p w14:paraId="3E2649BC" w14:textId="12723496" w:rsidR="00E46107" w:rsidRPr="00DB151B" w:rsidRDefault="00E46107" w:rsidP="00CA162F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151B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>Allele frequencies</w:t>
            </w:r>
            <w:r w:rsidR="00526CA2" w:rsidRPr="00DB151B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 xml:space="preserve"> of the SNP</w:t>
            </w:r>
            <w:r w:rsidR="00D35455" w:rsidRPr="00DB151B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>s</w:t>
            </w:r>
            <w:r w:rsidR="00526CA2" w:rsidRPr="00DB151B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 xml:space="preserve"> selected from the </w:t>
            </w:r>
            <w:r w:rsidR="00D35455" w:rsidRPr="00DB151B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 xml:space="preserve">clinical </w:t>
            </w:r>
            <w:r w:rsidR="00526CA2" w:rsidRPr="00DB151B">
              <w:rPr>
                <w:rFonts w:ascii="Arial" w:eastAsiaTheme="majorEastAsia" w:hAnsi="Arial" w:cs="Arial"/>
                <w:b/>
                <w:bCs/>
                <w:sz w:val="24"/>
                <w:szCs w:val="24"/>
              </w:rPr>
              <w:t>dataset</w:t>
            </w:r>
          </w:p>
        </w:tc>
      </w:tr>
      <w:tr w:rsidR="00E46107" w:rsidRPr="00153B26" w14:paraId="525C301E" w14:textId="77777777" w:rsidTr="00AA134D">
        <w:trPr>
          <w:trHeight w:val="278"/>
        </w:trPr>
        <w:tc>
          <w:tcPr>
            <w:tcW w:w="4228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6DFEEBE" w14:textId="77777777" w:rsidR="00E46107" w:rsidRPr="006F0B2C" w:rsidRDefault="00E46107" w:rsidP="00CA162F">
            <w:pPr>
              <w:shd w:val="clear" w:color="auto" w:fill="FFFFFF" w:themeFill="background1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D6B3CF" w14:textId="77777777" w:rsidR="00E46107" w:rsidRPr="00153B26" w:rsidRDefault="00E46107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2884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2BCDC4B" w14:textId="77777777" w:rsidR="00E46107" w:rsidRPr="00153B26" w:rsidRDefault="00E46107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Sample, AD only</w:t>
            </w:r>
          </w:p>
        </w:tc>
      </w:tr>
      <w:tr w:rsidR="00E46107" w:rsidRPr="00153B26" w14:paraId="30ACF21E" w14:textId="77777777" w:rsidTr="008A3849">
        <w:trPr>
          <w:trHeight w:val="333"/>
        </w:trPr>
        <w:tc>
          <w:tcPr>
            <w:tcW w:w="103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5AEC6F1" w14:textId="77777777" w:rsidR="00E46107" w:rsidRPr="00153B26" w:rsidRDefault="00E46107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12CF70" w14:textId="77777777" w:rsidR="00E46107" w:rsidRPr="00153B26" w:rsidRDefault="00E46107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ACC4E5" w14:textId="77777777" w:rsidR="00E46107" w:rsidRPr="00153B26" w:rsidRDefault="00E46107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0A4A6C" w14:textId="77777777" w:rsidR="00E46107" w:rsidRPr="00153B26" w:rsidRDefault="00E46107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D60B24" w14:textId="77777777" w:rsidR="00E46107" w:rsidRPr="00153B26" w:rsidRDefault="00E46107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76524D" w14:textId="77777777" w:rsidR="00E46107" w:rsidRPr="00153B26" w:rsidRDefault="00E46107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HROBS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9400EDE" w14:textId="77777777" w:rsidR="00E46107" w:rsidRPr="006F0B2C" w:rsidRDefault="00E46107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F0B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872BA6" w14:textId="77777777" w:rsidR="00E46107" w:rsidRPr="00153B26" w:rsidRDefault="00E46107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A24058" w14:textId="77777777" w:rsidR="00E46107" w:rsidRPr="00153B26" w:rsidRDefault="00E46107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HROBS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88B3CEC" w14:textId="77777777" w:rsidR="00E46107" w:rsidRPr="006F0B2C" w:rsidRDefault="00E46107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F0B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N </w:t>
            </w:r>
          </w:p>
        </w:tc>
      </w:tr>
      <w:tr w:rsidR="00116D35" w:rsidRPr="00153B26" w14:paraId="05979AED" w14:textId="77777777" w:rsidTr="00AA134D">
        <w:trPr>
          <w:trHeight w:val="315"/>
        </w:trPr>
        <w:tc>
          <w:tcPr>
            <w:tcW w:w="103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B017BB8" w14:textId="1524F126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2F432C2" w14:textId="45440589" w:rsidR="00116D35" w:rsidRPr="006F0B2C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F0B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s105398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D4C326A" w14:textId="5D954497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36E299" w14:textId="42753D4E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9FFC78" w14:textId="4B3BD275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939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A56F38" w14:textId="57C0494F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6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8A89947" w14:textId="06C94C9F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8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0CFBC8" w14:textId="38AA7663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807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23E9F7" w14:textId="0703DE8E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8</w:t>
            </w: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D39F6B" w14:textId="3A7D95D3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9</w:t>
            </w:r>
          </w:p>
        </w:tc>
      </w:tr>
      <w:tr w:rsidR="00116D35" w:rsidRPr="00153B26" w14:paraId="0E26CC1C" w14:textId="77777777" w:rsidTr="00CA162F">
        <w:trPr>
          <w:trHeight w:val="315"/>
        </w:trPr>
        <w:tc>
          <w:tcPr>
            <w:tcW w:w="1035" w:type="dxa"/>
            <w:shd w:val="clear" w:color="auto" w:fill="FFFFFF" w:themeFill="background1"/>
            <w:noWrap/>
            <w:vAlign w:val="bottom"/>
          </w:tcPr>
          <w:p w14:paraId="2546A018" w14:textId="7CE43986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3" w:type="dxa"/>
            <w:shd w:val="clear" w:color="auto" w:fill="FFFFFF" w:themeFill="background1"/>
            <w:noWrap/>
            <w:vAlign w:val="bottom"/>
          </w:tcPr>
          <w:p w14:paraId="21786F32" w14:textId="5A7FC9F5" w:rsidR="00116D35" w:rsidRPr="006F0B2C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F0B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s10062367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14:paraId="244E86AA" w14:textId="737394A4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14:paraId="7390F5C1" w14:textId="341A5336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bottom"/>
          </w:tcPr>
          <w:p w14:paraId="1B30F0B1" w14:textId="5105BD5A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468</w:t>
            </w:r>
          </w:p>
        </w:tc>
        <w:tc>
          <w:tcPr>
            <w:tcW w:w="1293" w:type="dxa"/>
            <w:shd w:val="clear" w:color="auto" w:fill="FFFFFF" w:themeFill="background1"/>
            <w:noWrap/>
            <w:vAlign w:val="bottom"/>
          </w:tcPr>
          <w:p w14:paraId="3F8E6847" w14:textId="50C2E593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6</w:t>
            </w: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14:paraId="55434B8D" w14:textId="5FEE1623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3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bottom"/>
          </w:tcPr>
          <w:p w14:paraId="11B63F4F" w14:textId="7E8C7FA4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5</w:t>
            </w:r>
            <w:r w:rsidR="00EE39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68" w:type="dxa"/>
            <w:shd w:val="clear" w:color="auto" w:fill="FFFFFF" w:themeFill="background1"/>
            <w:noWrap/>
            <w:vAlign w:val="bottom"/>
          </w:tcPr>
          <w:p w14:paraId="17A7806F" w14:textId="23C827DF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2</w:t>
            </w:r>
          </w:p>
        </w:tc>
        <w:tc>
          <w:tcPr>
            <w:tcW w:w="551" w:type="dxa"/>
            <w:shd w:val="clear" w:color="auto" w:fill="FFFFFF" w:themeFill="background1"/>
            <w:noWrap/>
            <w:vAlign w:val="bottom"/>
          </w:tcPr>
          <w:p w14:paraId="0FF6E7C9" w14:textId="50AE515B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6</w:t>
            </w:r>
          </w:p>
        </w:tc>
      </w:tr>
      <w:tr w:rsidR="00116D35" w:rsidRPr="00153B26" w14:paraId="76A4EF94" w14:textId="77777777" w:rsidTr="00CA162F">
        <w:trPr>
          <w:trHeight w:val="315"/>
        </w:trPr>
        <w:tc>
          <w:tcPr>
            <w:tcW w:w="103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BEBDCE" w14:textId="343FBA5E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484850A" w14:textId="0BDD6F1C" w:rsidR="00116D35" w:rsidRPr="006F0B2C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F0B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s771846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AF0BE8D" w14:textId="48FC44AC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CB12F9" w14:textId="10E36539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A39594" w14:textId="643E0048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902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AE0E4E" w14:textId="1987BF53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0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67ACE1" w14:textId="07C393F8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5FEA23" w14:textId="6F09A1F3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763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A6159C" w14:textId="0CD2BED3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0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797D3CB" w14:textId="0BEF68EA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0</w:t>
            </w:r>
          </w:p>
        </w:tc>
      </w:tr>
      <w:tr w:rsidR="00116D35" w:rsidRPr="00153B26" w14:paraId="3A3D4CE1" w14:textId="77777777" w:rsidTr="00AA134D">
        <w:trPr>
          <w:trHeight w:val="300"/>
        </w:trPr>
        <w:tc>
          <w:tcPr>
            <w:tcW w:w="103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A03F72" w14:textId="77777777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AEE0DC" w14:textId="77777777" w:rsidR="00116D35" w:rsidRPr="006F0B2C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F56038" w14:textId="77777777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790768" w14:textId="77777777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61DEA10" w14:textId="77777777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uropean </w:t>
            </w: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ly</w:t>
            </w:r>
          </w:p>
        </w:tc>
        <w:tc>
          <w:tcPr>
            <w:tcW w:w="2884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4A93404" w14:textId="77777777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</w:t>
            </w: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D only</w:t>
            </w:r>
          </w:p>
        </w:tc>
      </w:tr>
      <w:tr w:rsidR="00116D35" w:rsidRPr="00153B26" w14:paraId="3BC9252F" w14:textId="77777777" w:rsidTr="00AA134D">
        <w:trPr>
          <w:trHeight w:val="300"/>
        </w:trPr>
        <w:tc>
          <w:tcPr>
            <w:tcW w:w="103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CBB1BE5" w14:textId="77777777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29F6F6" w14:textId="77777777" w:rsidR="00116D35" w:rsidRPr="006F0B2C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F0B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F3FBE2" w14:textId="77777777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12CFA3" w14:textId="77777777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B48571" w14:textId="77777777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702919" w14:textId="77777777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HROBS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5E5973E" w14:textId="77777777" w:rsidR="00116D35" w:rsidRPr="006F0B2C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F0B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3E82CC6" w14:textId="77777777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0A5628" w14:textId="77777777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HROBS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0983F82" w14:textId="77777777" w:rsidR="00116D35" w:rsidRPr="006F0B2C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F0B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</w:t>
            </w:r>
          </w:p>
        </w:tc>
      </w:tr>
      <w:tr w:rsidR="00116D35" w:rsidRPr="00153B26" w14:paraId="34F9C973" w14:textId="77777777" w:rsidTr="00AA134D">
        <w:trPr>
          <w:trHeight w:val="315"/>
        </w:trPr>
        <w:tc>
          <w:tcPr>
            <w:tcW w:w="103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5F9B8F7" w14:textId="77777777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839B9FD" w14:textId="77777777" w:rsidR="00116D35" w:rsidRPr="006F0B2C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F0B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s105398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A10C14" w14:textId="77777777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2594E0E" w14:textId="77777777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14536B" w14:textId="399DBB26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868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1D0EBAB" w14:textId="77777777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4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EDB0A6" w14:textId="77777777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9EAC9F" w14:textId="5F96CC5B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875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5111DA" w14:textId="77777777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A26939C" w14:textId="77777777" w:rsidR="00116D35" w:rsidRPr="00153B26" w:rsidRDefault="00116D35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</w:t>
            </w:r>
          </w:p>
        </w:tc>
      </w:tr>
      <w:tr w:rsidR="00E8278B" w:rsidRPr="00153B26" w14:paraId="449A4D86" w14:textId="77777777" w:rsidTr="00CA162F">
        <w:trPr>
          <w:trHeight w:val="315"/>
        </w:trPr>
        <w:tc>
          <w:tcPr>
            <w:tcW w:w="1035" w:type="dxa"/>
            <w:shd w:val="clear" w:color="auto" w:fill="FFFFFF" w:themeFill="background1"/>
            <w:noWrap/>
            <w:vAlign w:val="bottom"/>
          </w:tcPr>
          <w:p w14:paraId="17BFC85B" w14:textId="01FF4625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3" w:type="dxa"/>
            <w:shd w:val="clear" w:color="auto" w:fill="FFFFFF" w:themeFill="background1"/>
            <w:noWrap/>
            <w:vAlign w:val="bottom"/>
          </w:tcPr>
          <w:p w14:paraId="33761217" w14:textId="3932B41C" w:rsidR="00E8278B" w:rsidRPr="006F0B2C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F0B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s10062367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14:paraId="53A0DDB0" w14:textId="693478A1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14:paraId="5D6580E7" w14:textId="1D049CE5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bottom"/>
          </w:tcPr>
          <w:p w14:paraId="1A0F0133" w14:textId="73217758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856</w:t>
            </w:r>
          </w:p>
        </w:tc>
        <w:tc>
          <w:tcPr>
            <w:tcW w:w="1293" w:type="dxa"/>
            <w:shd w:val="clear" w:color="auto" w:fill="FFFFFF" w:themeFill="background1"/>
            <w:noWrap/>
            <w:vAlign w:val="bottom"/>
          </w:tcPr>
          <w:p w14:paraId="4CADCEDA" w14:textId="0BE7C76A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6</w:t>
            </w: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14:paraId="42E56C6B" w14:textId="55D9E3D4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bottom"/>
          </w:tcPr>
          <w:p w14:paraId="767D1BEF" w14:textId="372A9A3F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847</w:t>
            </w:r>
          </w:p>
        </w:tc>
        <w:tc>
          <w:tcPr>
            <w:tcW w:w="1368" w:type="dxa"/>
            <w:shd w:val="clear" w:color="auto" w:fill="FFFFFF" w:themeFill="background1"/>
            <w:noWrap/>
            <w:vAlign w:val="bottom"/>
          </w:tcPr>
          <w:p w14:paraId="38A5A293" w14:textId="3F77F694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551" w:type="dxa"/>
            <w:shd w:val="clear" w:color="auto" w:fill="FFFFFF" w:themeFill="background1"/>
            <w:noWrap/>
            <w:vAlign w:val="bottom"/>
          </w:tcPr>
          <w:p w14:paraId="455AB9E5" w14:textId="783B6839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</w:t>
            </w:r>
          </w:p>
        </w:tc>
      </w:tr>
      <w:tr w:rsidR="00E8278B" w:rsidRPr="00153B26" w14:paraId="35FD781D" w14:textId="77777777" w:rsidTr="00CA162F">
        <w:trPr>
          <w:trHeight w:val="315"/>
        </w:trPr>
        <w:tc>
          <w:tcPr>
            <w:tcW w:w="103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02A9FB" w14:textId="765B9F84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03FEB3C" w14:textId="340392A6" w:rsidR="00E8278B" w:rsidRPr="006F0B2C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F0B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s771846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302999" w14:textId="081DC259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B8B364" w14:textId="78B5943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C6D0E1" w14:textId="65EC634D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969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482181" w14:textId="57567388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4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3A1C91" w14:textId="2A9B02EC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66C431" w14:textId="786C3EE5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02</w:t>
            </w:r>
            <w:r w:rsidR="00EE39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281334A" w14:textId="02AC8C5C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996D28" w14:textId="309150A8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8</w:t>
            </w:r>
          </w:p>
        </w:tc>
      </w:tr>
      <w:tr w:rsidR="00E8278B" w:rsidRPr="00153B26" w14:paraId="4CA690E7" w14:textId="77777777" w:rsidTr="00AA134D">
        <w:trPr>
          <w:trHeight w:val="300"/>
        </w:trPr>
        <w:tc>
          <w:tcPr>
            <w:tcW w:w="103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B20B54" w14:textId="7777777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2698B73" w14:textId="77777777" w:rsidR="00E8278B" w:rsidRPr="006F0B2C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17B763" w14:textId="7777777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6E30710" w14:textId="7777777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92D032" w14:textId="7777777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</w:t>
            </w: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2884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49F0C5" w14:textId="7777777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</w:t>
            </w: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D only</w:t>
            </w:r>
          </w:p>
        </w:tc>
      </w:tr>
      <w:tr w:rsidR="00E8278B" w:rsidRPr="00153B26" w14:paraId="6EDB1FBA" w14:textId="77777777" w:rsidTr="00AA134D">
        <w:trPr>
          <w:trHeight w:val="300"/>
        </w:trPr>
        <w:tc>
          <w:tcPr>
            <w:tcW w:w="103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11D7DE" w14:textId="7777777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0933358" w14:textId="77777777" w:rsidR="00E8278B" w:rsidRPr="006F0B2C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F0B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A258CB0" w14:textId="7777777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D930DFD" w14:textId="7777777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8C526B" w14:textId="7777777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428C7D" w14:textId="7777777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HROBS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148B66" w14:textId="77777777" w:rsidR="00E8278B" w:rsidRPr="006F0B2C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F0B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34A8CA" w14:textId="7777777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3C13F7" w14:textId="7777777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HROBS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D6C89D" w14:textId="77777777" w:rsidR="00E8278B" w:rsidRPr="006F0B2C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F0B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N </w:t>
            </w:r>
          </w:p>
        </w:tc>
      </w:tr>
      <w:tr w:rsidR="00E8278B" w:rsidRPr="00153B26" w14:paraId="0B3B21A5" w14:textId="77777777" w:rsidTr="00AA134D">
        <w:trPr>
          <w:trHeight w:val="315"/>
        </w:trPr>
        <w:tc>
          <w:tcPr>
            <w:tcW w:w="103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10C600" w14:textId="7777777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88C9DC" w14:textId="7777777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5398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B4F149" w14:textId="7777777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995ABC" w14:textId="7777777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3A9046" w14:textId="6BB5D97D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852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BDAD31" w14:textId="7777777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A9E986" w14:textId="7777777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70806A" w14:textId="0FE26804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929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FB27F7" w14:textId="7777777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A39172E" w14:textId="7777777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</w:t>
            </w:r>
          </w:p>
        </w:tc>
      </w:tr>
      <w:tr w:rsidR="00E8278B" w:rsidRPr="00153B26" w14:paraId="45ED88E2" w14:textId="77777777" w:rsidTr="00CA162F">
        <w:trPr>
          <w:trHeight w:val="315"/>
        </w:trPr>
        <w:tc>
          <w:tcPr>
            <w:tcW w:w="1035" w:type="dxa"/>
            <w:shd w:val="clear" w:color="auto" w:fill="FFFFFF" w:themeFill="background1"/>
            <w:noWrap/>
            <w:vAlign w:val="bottom"/>
          </w:tcPr>
          <w:p w14:paraId="74AB346D" w14:textId="7F4AAF7A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3" w:type="dxa"/>
            <w:shd w:val="clear" w:color="auto" w:fill="FFFFFF" w:themeFill="background1"/>
            <w:noWrap/>
            <w:vAlign w:val="bottom"/>
          </w:tcPr>
          <w:p w14:paraId="67073BE5" w14:textId="6F3AE69C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B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s10062367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14:paraId="1B91BB9A" w14:textId="41ADE249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</w:tcPr>
          <w:p w14:paraId="40D6BCA4" w14:textId="46CEEED9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bottom"/>
          </w:tcPr>
          <w:p w14:paraId="090FB42D" w14:textId="3A658BD1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61</w:t>
            </w:r>
            <w:r w:rsidR="00EE39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3" w:type="dxa"/>
            <w:shd w:val="clear" w:color="auto" w:fill="FFFFFF" w:themeFill="background1"/>
            <w:noWrap/>
            <w:vAlign w:val="bottom"/>
          </w:tcPr>
          <w:p w14:paraId="3A7FD899" w14:textId="2803ADCE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14:paraId="55A52C8A" w14:textId="302F6DC9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bottom"/>
          </w:tcPr>
          <w:p w14:paraId="3CAA847F" w14:textId="7BBD1394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414</w:t>
            </w:r>
          </w:p>
        </w:tc>
        <w:tc>
          <w:tcPr>
            <w:tcW w:w="1368" w:type="dxa"/>
            <w:shd w:val="clear" w:color="auto" w:fill="FFFFFF" w:themeFill="background1"/>
            <w:noWrap/>
            <w:vAlign w:val="bottom"/>
          </w:tcPr>
          <w:p w14:paraId="74A9D838" w14:textId="050D8515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551" w:type="dxa"/>
            <w:shd w:val="clear" w:color="auto" w:fill="FFFFFF" w:themeFill="background1"/>
            <w:noWrap/>
            <w:vAlign w:val="bottom"/>
          </w:tcPr>
          <w:p w14:paraId="32D8E59D" w14:textId="72B72ADA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</w:t>
            </w:r>
          </w:p>
        </w:tc>
      </w:tr>
      <w:tr w:rsidR="00E8278B" w:rsidRPr="00153B26" w14:paraId="6339E932" w14:textId="77777777" w:rsidTr="00CA162F">
        <w:trPr>
          <w:trHeight w:val="315"/>
        </w:trPr>
        <w:tc>
          <w:tcPr>
            <w:tcW w:w="103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7F2AD0" w14:textId="10775A1F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D9A1A86" w14:textId="4DC90378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B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s771846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F8398E" w14:textId="3396F2E1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CC4E33D" w14:textId="40F064E0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4E6F27" w14:textId="64B1B10F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95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0B1CC3" w14:textId="6FF68334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5B2667" w14:textId="5F14580D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8DD14C9" w14:textId="1FA50277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039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7334EA" w14:textId="7850BC3C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C1E34E" w14:textId="4C5254CA" w:rsidR="00E8278B" w:rsidRPr="00153B26" w:rsidRDefault="00E8278B" w:rsidP="00CA16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</w:t>
            </w:r>
          </w:p>
        </w:tc>
      </w:tr>
    </w:tbl>
    <w:p w14:paraId="768679ED" w14:textId="77777777" w:rsidR="00E46107" w:rsidRPr="008A3849" w:rsidRDefault="00E46107" w:rsidP="00CA162F">
      <w:pPr>
        <w:shd w:val="clear" w:color="auto" w:fill="FFFFFF" w:themeFill="background1"/>
        <w:spacing w:after="60" w:line="240" w:lineRule="auto"/>
        <w:jc w:val="both"/>
        <w:rPr>
          <w:rFonts w:ascii="Arial" w:eastAsia="Times New Roman" w:hAnsi="Arial" w:cs="Arial"/>
          <w:sz w:val="20"/>
          <w:szCs w:val="20"/>
        </w:rPr>
      </w:pPr>
      <w:r w:rsidRPr="008A3849">
        <w:rPr>
          <w:rFonts w:ascii="Arial" w:eastAsia="Times New Roman" w:hAnsi="Arial" w:cs="Arial"/>
          <w:sz w:val="20"/>
          <w:szCs w:val="20"/>
        </w:rPr>
        <w:t>A: allele; AD: alcohol-dependence; CHR: chromosome; MAF: Minor allele frequency; NCHROBS: non-missing allele count</w:t>
      </w:r>
    </w:p>
    <w:p w14:paraId="200061C6" w14:textId="77777777" w:rsidR="00E46107" w:rsidRDefault="00E46107" w:rsidP="00E46107">
      <w:pPr>
        <w:spacing w:after="6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0D09456C" w14:textId="77777777" w:rsidR="009D0870" w:rsidRDefault="009D0870" w:rsidP="00E46107">
      <w:pPr>
        <w:spacing w:after="6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37B8FB34" w14:textId="77777777" w:rsidR="009D0870" w:rsidRDefault="009D0870" w:rsidP="00E46107">
      <w:pPr>
        <w:spacing w:after="6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sectPr w:rsidR="009D0870" w:rsidSect="00711349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DD3FE4" w14:textId="77777777" w:rsidR="00354E06" w:rsidRDefault="00354E06">
      <w:pPr>
        <w:spacing w:after="0" w:line="240" w:lineRule="auto"/>
      </w:pPr>
      <w:r>
        <w:separator/>
      </w:r>
    </w:p>
  </w:endnote>
  <w:endnote w:type="continuationSeparator" w:id="0">
    <w:p w14:paraId="4CADD815" w14:textId="77777777" w:rsidR="00354E06" w:rsidRDefault="00354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7F51C6" w14:textId="73B28E16" w:rsidR="004E16E3" w:rsidRDefault="00DB6201">
    <w:pPr>
      <w:pStyle w:val="Footer"/>
      <w:jc w:val="right"/>
    </w:pPr>
  </w:p>
  <w:p w14:paraId="7D70D1B9" w14:textId="77777777" w:rsidR="004E16E3" w:rsidRDefault="00DB62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E28F52" w14:textId="77777777" w:rsidR="00354E06" w:rsidRDefault="00354E06">
      <w:pPr>
        <w:spacing w:after="0" w:line="240" w:lineRule="auto"/>
      </w:pPr>
      <w:r>
        <w:separator/>
      </w:r>
    </w:p>
  </w:footnote>
  <w:footnote w:type="continuationSeparator" w:id="0">
    <w:p w14:paraId="33C55B07" w14:textId="77777777" w:rsidR="00354E06" w:rsidRDefault="00354E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C95"/>
    <w:rsid w:val="00020019"/>
    <w:rsid w:val="000B15BB"/>
    <w:rsid w:val="000F5C07"/>
    <w:rsid w:val="00116D35"/>
    <w:rsid w:val="00131959"/>
    <w:rsid w:val="0013771A"/>
    <w:rsid w:val="00147E61"/>
    <w:rsid w:val="00161249"/>
    <w:rsid w:val="001C4644"/>
    <w:rsid w:val="001C6037"/>
    <w:rsid w:val="002203E6"/>
    <w:rsid w:val="00223316"/>
    <w:rsid w:val="00231269"/>
    <w:rsid w:val="0026435C"/>
    <w:rsid w:val="00293372"/>
    <w:rsid w:val="00333407"/>
    <w:rsid w:val="00354E06"/>
    <w:rsid w:val="00424478"/>
    <w:rsid w:val="00446BF2"/>
    <w:rsid w:val="00457351"/>
    <w:rsid w:val="00465590"/>
    <w:rsid w:val="004A0ABE"/>
    <w:rsid w:val="004A273B"/>
    <w:rsid w:val="004B612A"/>
    <w:rsid w:val="004C6967"/>
    <w:rsid w:val="00526A92"/>
    <w:rsid w:val="00526CA2"/>
    <w:rsid w:val="005334C5"/>
    <w:rsid w:val="00552B26"/>
    <w:rsid w:val="0058013D"/>
    <w:rsid w:val="005E106C"/>
    <w:rsid w:val="00606301"/>
    <w:rsid w:val="00616BAE"/>
    <w:rsid w:val="00684C9E"/>
    <w:rsid w:val="006C2C95"/>
    <w:rsid w:val="007912AD"/>
    <w:rsid w:val="007D422A"/>
    <w:rsid w:val="007E01E4"/>
    <w:rsid w:val="00821776"/>
    <w:rsid w:val="008A3849"/>
    <w:rsid w:val="008E0B12"/>
    <w:rsid w:val="009D0870"/>
    <w:rsid w:val="00A32547"/>
    <w:rsid w:val="00A37FF5"/>
    <w:rsid w:val="00AA134D"/>
    <w:rsid w:val="00B307AC"/>
    <w:rsid w:val="00B72A5E"/>
    <w:rsid w:val="00B80FB8"/>
    <w:rsid w:val="00B90018"/>
    <w:rsid w:val="00BA7894"/>
    <w:rsid w:val="00C579CA"/>
    <w:rsid w:val="00C76AAA"/>
    <w:rsid w:val="00CA162F"/>
    <w:rsid w:val="00D35455"/>
    <w:rsid w:val="00D621AD"/>
    <w:rsid w:val="00D953FE"/>
    <w:rsid w:val="00DB151B"/>
    <w:rsid w:val="00DB6201"/>
    <w:rsid w:val="00E46107"/>
    <w:rsid w:val="00E8278B"/>
    <w:rsid w:val="00E974D7"/>
    <w:rsid w:val="00EE3907"/>
    <w:rsid w:val="00EE756D"/>
    <w:rsid w:val="00FE1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1F0F0"/>
  <w15:docId w15:val="{BB148DD8-BEFD-4567-8AA7-60B822794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107"/>
  </w:style>
  <w:style w:type="paragraph" w:styleId="Heading1">
    <w:name w:val="heading 1"/>
    <w:basedOn w:val="Normal"/>
    <w:next w:val="Normal"/>
    <w:link w:val="Heading1Char"/>
    <w:uiPriority w:val="9"/>
    <w:qFormat/>
    <w:rsid w:val="009D08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C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6C2C9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39"/>
    <w:rsid w:val="006C2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2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2C95"/>
  </w:style>
  <w:style w:type="paragraph" w:styleId="Footer">
    <w:name w:val="footer"/>
    <w:basedOn w:val="Normal"/>
    <w:link w:val="FooterChar"/>
    <w:uiPriority w:val="99"/>
    <w:unhideWhenUsed/>
    <w:rsid w:val="006C2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C95"/>
  </w:style>
  <w:style w:type="character" w:styleId="CommentReference">
    <w:name w:val="annotation reference"/>
    <w:basedOn w:val="DefaultParagraphFont"/>
    <w:uiPriority w:val="99"/>
    <w:semiHidden/>
    <w:unhideWhenUsed/>
    <w:rsid w:val="004A27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7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7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7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7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7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73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D087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78A8B76-415C-421E-98F1-6E0EDDD27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ized User</dc:creator>
  <cp:lastModifiedBy>Haass-Koffler, Carolina</cp:lastModifiedBy>
  <cp:revision>3</cp:revision>
  <dcterms:created xsi:type="dcterms:W3CDTF">2016-07-06T18:33:00Z</dcterms:created>
  <dcterms:modified xsi:type="dcterms:W3CDTF">2016-07-16T21:25:00Z</dcterms:modified>
</cp:coreProperties>
</file>